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3FF8E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ormality test results for all participants (N = 5814)</w:t>
      </w:r>
    </w:p>
    <w:p w14:paraId="7FFE8073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2"/>
        <w:tblW w:w="903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2064"/>
        <w:gridCol w:w="1972"/>
        <w:gridCol w:w="1891"/>
      </w:tblGrid>
      <w:tr w14:paraId="663D9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F916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6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91CD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97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237D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  <w:tc>
          <w:tcPr>
            <w:tcW w:w="189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CB6F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</w:t>
            </w:r>
          </w:p>
        </w:tc>
      </w:tr>
      <w:tr w14:paraId="78C47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0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A9C7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206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7A8E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97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AE7F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0F60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120B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48776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B (g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CCFE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7AA1C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0211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48ED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55AB1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230AF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54223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C2AB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1F9D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01E87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 (%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18231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67210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AA2E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72C1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1EFBE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 (%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F3C6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0C1B3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57E8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E7EB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7C135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 (%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7F9B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60999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B3B3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3724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199C8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os (%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2CD76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36A80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F296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C614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12CC0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 (%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5CC0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25346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DA42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017E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6E4BD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B590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798D2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55AF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20C4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0B13D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02DFA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51458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601F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B3E6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149E2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 (ng/m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B005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0FFC9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0ED8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3531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565A9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 (U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2226E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166F8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6EE5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8CF6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491AC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 (U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26D7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46249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41EE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7C6D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1EC61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-MB (U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58D7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02F21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DFB7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6B8E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0E026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 (U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42D0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69D51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EA04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CB23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05695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 (U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D2FB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1B0E9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F365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2AB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380E6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E (umol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C932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10CC0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E422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7AB2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6B24A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-C (mg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0F8D5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010FF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6D2C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2CE0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5F0BD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A (g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6AFE30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2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4D1F7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E06B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D5AE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22A55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G (g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2969E3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2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6577B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45A7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2ED2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3D7B3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M (g/L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04493AA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5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14EC0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17AD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D971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2EB5E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hospitalization (days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45C3B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31B0B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65E5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7CE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shd w:val="clear" w:color="auto" w:fill="auto"/>
            <w:noWrap/>
            <w:vAlign w:val="center"/>
          </w:tcPr>
          <w:p w14:paraId="06FDB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expense (CNY)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648AD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0F639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79C8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3E28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39E9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ation of fever (days)</w:t>
            </w:r>
          </w:p>
        </w:tc>
        <w:tc>
          <w:tcPr>
            <w:tcW w:w="206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84B2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97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A039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4</w:t>
            </w:r>
          </w:p>
        </w:tc>
        <w:tc>
          <w:tcPr>
            <w:tcW w:w="189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0A2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471BD53A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Kolmogorov-Smirnova test was used for normal distribution, the test output often applies Lilliefors correction to adjust the p-value.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lt;0.05 represents a non-normal distribution. WBC: White blood cell; NEU: Neutrophil; LYM: Lymphocyte; Mon: Monocyte; Eos: Eosinophil; Baso: Basophil; RBC: Red blood cell; PLT: Platelet; CRP: C-reactive protein; PCT: Procalcitonin; LDH: Lactic acid dehydrogenase; CK: Creatine kinase; CK-MB: Creatine kinase-MB; AST: Aspartate aminotransferase; ALT: Alanine aminotransferase; URE: Urea; CYs-C: Cystatin C; CNY: Chinese Yuan.</w:t>
      </w:r>
    </w:p>
    <w:p w14:paraId="21F8D9D2">
      <w:pPr>
        <w:rPr>
          <w:rFonts w:hint="default" w:ascii="Times New Roman" w:hAnsi="Times New Roman" w:cs="Times New Roman"/>
          <w:b/>
          <w:bCs/>
          <w:color w:val="0000FF"/>
          <w:sz w:val="20"/>
          <w:szCs w:val="20"/>
          <w:lang w:val="en-US" w:eastAsia="zh-CN"/>
        </w:rPr>
      </w:pPr>
    </w:p>
    <w:p w14:paraId="09E72057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637B4A"/>
    <w:rsid w:val="0C637B4A"/>
    <w:rsid w:val="18AD238B"/>
    <w:rsid w:val="24404E85"/>
    <w:rsid w:val="27AD3C28"/>
    <w:rsid w:val="2D1B7AC0"/>
    <w:rsid w:val="30595DBD"/>
    <w:rsid w:val="36947B23"/>
    <w:rsid w:val="51844B18"/>
    <w:rsid w:val="52E33AC0"/>
    <w:rsid w:val="5FBE7D8F"/>
    <w:rsid w:val="614B322B"/>
    <w:rsid w:val="61D56E55"/>
    <w:rsid w:val="71261DB2"/>
    <w:rsid w:val="765661D4"/>
    <w:rsid w:val="772C4E9B"/>
    <w:rsid w:val="7E51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91"/>
    <w:basedOn w:val="3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7">
    <w:name w:val="font81"/>
    <w:basedOn w:val="3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9</Words>
  <Characters>2893</Characters>
  <Lines>0</Lines>
  <Paragraphs>0</Paragraphs>
  <TotalTime>22</TotalTime>
  <ScaleCrop>false</ScaleCrop>
  <LinksUpToDate>false</LinksUpToDate>
  <CharactersWithSpaces>311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9:12:00Z</dcterms:created>
  <dc:creator>Xiaoying Chen</dc:creator>
  <cp:lastModifiedBy>付春云</cp:lastModifiedBy>
  <dcterms:modified xsi:type="dcterms:W3CDTF">2026-04-30T01:0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9A9A4B283C646568719F7B22034783F_11</vt:lpwstr>
  </property>
  <property fmtid="{D5CDD505-2E9C-101B-9397-08002B2CF9AE}" pid="4" name="KSOTemplateDocerSaveRecord">
    <vt:lpwstr>eyJoZGlkIjoiMGFjMzk4ODdlYTUzODZhNjc2NjY0NWJlMWFkYWM1OTIiLCJ1c2VySWQiOiI0NDUxMTkyNzUifQ==</vt:lpwstr>
  </property>
</Properties>
</file>